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BCABFE" w14:textId="1B537F1C" w:rsidR="00185FF7" w:rsidRPr="00185FF7" w:rsidRDefault="00036040" w:rsidP="00185FF7">
      <w:pPr>
        <w:pStyle w:val="Caption"/>
        <w:rPr>
          <w:b/>
          <w:bCs/>
          <w:i w:val="0"/>
          <w:iCs w:val="0"/>
        </w:rPr>
      </w:pPr>
      <w:r>
        <w:rPr>
          <w:b/>
          <w:bCs/>
          <w:i w:val="0"/>
          <w:iCs w:val="0"/>
        </w:rPr>
        <w:t>S1 Table:</w:t>
      </w:r>
      <w:r w:rsidR="00185FF7" w:rsidRPr="00185FF7">
        <w:rPr>
          <w:b/>
          <w:bCs/>
          <w:i w:val="0"/>
          <w:iCs w:val="0"/>
        </w:rPr>
        <w:t xml:space="preserve"> List of reference genes in literature</w:t>
      </w:r>
    </w:p>
    <w:tbl>
      <w:tblPr>
        <w:tblW w:w="10007" w:type="dxa"/>
        <w:tblInd w:w="69" w:type="dxa"/>
        <w:tblLayout w:type="fixed"/>
        <w:tblLook w:val="04A0" w:firstRow="1" w:lastRow="0" w:firstColumn="1" w:lastColumn="0" w:noHBand="0" w:noVBand="1"/>
      </w:tblPr>
      <w:tblGrid>
        <w:gridCol w:w="635"/>
        <w:gridCol w:w="1134"/>
        <w:gridCol w:w="992"/>
        <w:gridCol w:w="7246"/>
      </w:tblGrid>
      <w:tr w:rsidR="000C18C1" w:rsidRPr="000C18C1" w14:paraId="2496A123" w14:textId="77777777" w:rsidTr="0049257F">
        <w:trPr>
          <w:cantSplit/>
          <w:trHeight w:val="288"/>
          <w:tblHeader/>
        </w:trPr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C1150" w14:textId="39E799C0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0C18C1">
              <w:rPr>
                <w:rFonts w:ascii="Cambria" w:hAnsi="Cambria" w:cs="Calibri"/>
                <w:b/>
                <w:bCs/>
                <w:color w:val="000000"/>
              </w:rPr>
              <w:t>Sr 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55FD3" w14:textId="5E605FE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bookmarkStart w:id="0" w:name="RANGE!A1:D44"/>
            <w:r w:rsidRPr="000C18C1">
              <w:rPr>
                <w:rFonts w:ascii="Cambria" w:hAnsi="Cambria" w:cs="Calibri"/>
                <w:b/>
                <w:bCs/>
                <w:color w:val="000000"/>
              </w:rPr>
              <w:t>Gene</w:t>
            </w:r>
            <w:bookmarkEnd w:id="0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EEDC6" w14:textId="0030C2BE" w:rsidR="000C18C1" w:rsidRPr="000C18C1" w:rsidRDefault="0049257F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 w:rsidRPr="000C18C1">
              <w:rPr>
                <w:rFonts w:ascii="Cambria" w:hAnsi="Cambria" w:cs="Calibri"/>
                <w:b/>
                <w:bCs/>
                <w:color w:val="000000"/>
              </w:rPr>
              <w:t>N</w:t>
            </w:r>
            <w:r>
              <w:rPr>
                <w:rFonts w:ascii="Cambria" w:hAnsi="Cambria" w:cs="Calibri"/>
                <w:b/>
                <w:bCs/>
                <w:color w:val="000000"/>
              </w:rPr>
              <w:t>o of articles</w:t>
            </w:r>
          </w:p>
        </w:tc>
        <w:tc>
          <w:tcPr>
            <w:tcW w:w="72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4776F" w14:textId="500FFA6A" w:rsidR="000C18C1" w:rsidRPr="000C18C1" w:rsidRDefault="0049257F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b/>
                <w:bCs/>
                <w:color w:val="000000"/>
              </w:rPr>
            </w:pPr>
            <w:r>
              <w:rPr>
                <w:rFonts w:ascii="Cambria" w:hAnsi="Cambria" w:cs="Calibri"/>
                <w:b/>
                <w:bCs/>
                <w:color w:val="000000"/>
              </w:rPr>
              <w:t>Pubmed ID (</w:t>
            </w:r>
            <w:r w:rsidR="000C18C1">
              <w:rPr>
                <w:rFonts w:ascii="Cambria" w:hAnsi="Cambria" w:cs="Calibri"/>
                <w:b/>
                <w:bCs/>
                <w:color w:val="000000"/>
              </w:rPr>
              <w:t>PMI</w:t>
            </w:r>
            <w:r w:rsidR="000C18C1" w:rsidRPr="000C18C1">
              <w:rPr>
                <w:rFonts w:ascii="Cambria" w:hAnsi="Cambria" w:cs="Calibri"/>
                <w:b/>
                <w:bCs/>
                <w:color w:val="000000"/>
              </w:rPr>
              <w:t>D</w:t>
            </w:r>
            <w:r>
              <w:rPr>
                <w:rFonts w:ascii="Cambria" w:hAnsi="Cambria" w:cs="Calibri"/>
                <w:b/>
                <w:bCs/>
                <w:color w:val="000000"/>
              </w:rPr>
              <w:t xml:space="preserve">) </w:t>
            </w:r>
            <w:r w:rsidR="000C18C1" w:rsidRPr="000C18C1">
              <w:rPr>
                <w:rFonts w:ascii="Cambria" w:hAnsi="Cambria" w:cs="Calibri"/>
                <w:b/>
                <w:bCs/>
                <w:color w:val="000000"/>
              </w:rPr>
              <w:t>list</w:t>
            </w:r>
          </w:p>
        </w:tc>
      </w:tr>
      <w:tr w:rsidR="000C18C1" w:rsidRPr="000C18C1" w14:paraId="6E818877" w14:textId="77777777" w:rsidTr="000C18C1">
        <w:trPr>
          <w:trHeight w:val="864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62A48" w14:textId="05023412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07DF4" w14:textId="2B40EF39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GAPD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183CE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8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A6780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0894833:10985361:11086178:11442504:12017294:12031655:12040449:12063019:12468436:12682639:12843001:12866371:14686494:14748434:15096562:15293568:15467427:15945375:16644881:17904413:19327122:19861891:20100355:20119960:20186011:20813001:21862359:21986632:23990051:24423144:24750974:25364581:25696013:26674556:28544358:28732214:29484276:30800245</w:t>
            </w:r>
          </w:p>
        </w:tc>
      </w:tr>
      <w:tr w:rsidR="000C18C1" w:rsidRPr="000C18C1" w14:paraId="70E2E5A0" w14:textId="77777777" w:rsidTr="000C18C1">
        <w:trPr>
          <w:trHeight w:val="864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D4F38" w14:textId="4094376F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D3DE1" w14:textId="5430FE6C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ABL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F1751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0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E51BE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0834406:11114130:12040450:14562124:14686494:14748434:15229149:16242775:17299092:17660274:18696070:19055671:19861891:21072821:22299211:24173087:26079545:26674556:27109508:27565907:28735486:29689094:30617397:30701458:30897165:30941573:31531087:31578694:30897165</w:t>
            </w:r>
          </w:p>
        </w:tc>
      </w:tr>
      <w:tr w:rsidR="000C18C1" w:rsidRPr="000C18C1" w14:paraId="7955F998" w14:textId="77777777" w:rsidTr="000C18C1">
        <w:trPr>
          <w:trHeight w:val="576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27D92" w14:textId="111F6D33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011C7" w14:textId="0BF51D52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B2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A48DB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5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9B308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0850546:11122110:11479425:11896543:11986399:12682639:14562124:14738435:15284861:15334542:16085543:16242775:16945414:17299092:17904413:19861891:20813001:23318495:23990051:24173087:25696013:26196328:26674556:27543594:29273915</w:t>
            </w:r>
          </w:p>
        </w:tc>
      </w:tr>
      <w:tr w:rsidR="000C18C1" w:rsidRPr="000C18C1" w14:paraId="11880494" w14:textId="77777777" w:rsidTr="000C18C1">
        <w:trPr>
          <w:trHeight w:val="576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430F4" w14:textId="7DAD0920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52531" w14:textId="24483F61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GUS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F5F83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3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FF49C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4562124:17476280:17904413:18223279:18806751:19861891:20037605:20813001:21723805:22266405:23541592:23876601:24173087:25236575:25815362:25872147:26196328:26674556:27109508:30065619:30897165:31578694:30897165</w:t>
            </w:r>
          </w:p>
        </w:tc>
      </w:tr>
      <w:tr w:rsidR="000C18C1" w:rsidRPr="000C18C1" w14:paraId="1124C420" w14:textId="77777777" w:rsidTr="000C18C1">
        <w:trPr>
          <w:trHeight w:val="576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7B16A" w14:textId="72441B64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457A4" w14:textId="55C6A368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ACT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97D0E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8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F5C4D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0679823:11238301:11333300:12682639:14686494:16178036:16930142:17251199:17703174:19165483:20813001:23328642:24223824:25696013:27650030:28843266:30874583: 17904413</w:t>
            </w:r>
          </w:p>
        </w:tc>
      </w:tr>
      <w:tr w:rsidR="000C18C1" w:rsidRPr="000C18C1" w14:paraId="361C533D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8CB44" w14:textId="39DBB474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4C469" w14:textId="4ADDF7D0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HMB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EEB07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9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B69F2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0673752:10834406:11479425:14506704:15284861:15746080:16044449: 20813001:25236575</w:t>
            </w:r>
          </w:p>
        </w:tc>
      </w:tr>
      <w:tr w:rsidR="000C18C1" w:rsidRPr="000C18C1" w14:paraId="3CE166FD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AA2E5" w14:textId="3CA699FC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21B55" w14:textId="751ACE56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HPRT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93E0D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5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E6A51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2682639:17904413:20813001:25696013:26674556</w:t>
            </w:r>
          </w:p>
        </w:tc>
      </w:tr>
      <w:tr w:rsidR="000C18C1" w:rsidRPr="000C18C1" w14:paraId="76600945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2900A" w14:textId="5E6E3C33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8CF47" w14:textId="35F7E32A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TB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8563C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5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0FDA9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2682639:19861891:20813001:23876601:31578694</w:t>
            </w:r>
          </w:p>
        </w:tc>
      </w:tr>
      <w:tr w:rsidR="000C18C1" w:rsidRPr="000C18C1" w14:paraId="739DB3F0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DF91B" w14:textId="460860B2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083D7" w14:textId="05EC7194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8SrR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13791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4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D78BC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1455976:14748434:15945375:17904413</w:t>
            </w:r>
          </w:p>
        </w:tc>
      </w:tr>
      <w:tr w:rsidR="000C18C1" w:rsidRPr="000C18C1" w14:paraId="54BD6D75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E77FD" w14:textId="4A726348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CF0C2" w14:textId="2ADA7670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AL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7B528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DB88B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1122110:11333300:24158833</w:t>
            </w:r>
          </w:p>
        </w:tc>
      </w:tr>
      <w:tr w:rsidR="000C18C1" w:rsidRPr="000C18C1" w14:paraId="42C02DFB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8FA56" w14:textId="21579A19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D0DDB" w14:textId="524DDB75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G6P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E07F8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45D67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2454744:23876601:31578694</w:t>
            </w:r>
          </w:p>
        </w:tc>
      </w:tr>
      <w:tr w:rsidR="000C18C1" w:rsidRPr="000C18C1" w14:paraId="0BDEDEDD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1A5D9" w14:textId="38BF7BDC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0CFDF" w14:textId="77D87F1E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PP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97BCF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F5B51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2411587:12682639</w:t>
            </w:r>
          </w:p>
        </w:tc>
      </w:tr>
      <w:tr w:rsidR="000C18C1" w:rsidRPr="000C18C1" w14:paraId="620D071E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393B2" w14:textId="24FF8B6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86CC0" w14:textId="39944ABA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PRKG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3BE0D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EEA3D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2682639:19861891</w:t>
            </w:r>
          </w:p>
        </w:tc>
      </w:tr>
      <w:tr w:rsidR="000C18C1" w:rsidRPr="000C18C1" w14:paraId="0D57C91F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87C94" w14:textId="7A93B825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6E563" w14:textId="6945CA22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UB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FFEDD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13AC0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0813001, 25696013</w:t>
            </w:r>
          </w:p>
        </w:tc>
      </w:tr>
      <w:tr w:rsidR="000C18C1" w:rsidRPr="000C18C1" w14:paraId="654CBC4F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6C76A" w14:textId="100C5975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B56EA" w14:textId="048007C5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RPLP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10B4C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B15B7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9484276:11331038</w:t>
            </w:r>
          </w:p>
        </w:tc>
      </w:tr>
      <w:tr w:rsidR="000C18C1" w:rsidRPr="000C18C1" w14:paraId="55E04F9F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63597" w14:textId="44D0944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110B2" w14:textId="050D05DA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CD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FFBD1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C40D7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5945375:17904413</w:t>
            </w:r>
          </w:p>
        </w:tc>
      </w:tr>
      <w:tr w:rsidR="000C18C1" w:rsidRPr="000C18C1" w14:paraId="3566BB30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0A449" w14:textId="10D5392B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B7219" w14:textId="0662C0F1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BC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61D31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ACAE7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0834406:27109508</w:t>
            </w:r>
          </w:p>
        </w:tc>
      </w:tr>
      <w:tr w:rsidR="000C18C1" w:rsidRPr="000C18C1" w14:paraId="365F63C7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1E446" w14:textId="5EFEE423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7EDEA" w14:textId="68FB49FA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RPL13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539AA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1E588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5696013:25929957</w:t>
            </w:r>
          </w:p>
        </w:tc>
      </w:tr>
      <w:tr w:rsidR="000C18C1" w:rsidRPr="000C18C1" w14:paraId="63DFE6E6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CBC3E" w14:textId="7382F16C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lastRenderedPageBreak/>
              <w:t>1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3AD2D" w14:textId="5FAF0CD9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RPL37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929EB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9F670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0947696</w:t>
            </w:r>
          </w:p>
        </w:tc>
      </w:tr>
      <w:tr w:rsidR="000C18C1" w:rsidRPr="000C18C1" w14:paraId="3E4433FC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EC9A0" w14:textId="0174ACDB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9F8F2" w14:textId="7B1DF051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UBQLN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890E5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B55B7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1108950</w:t>
            </w:r>
          </w:p>
        </w:tc>
      </w:tr>
      <w:tr w:rsidR="000C18C1" w:rsidRPr="000C18C1" w14:paraId="6692BF1B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593DF" w14:textId="57F8076D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B109B" w14:textId="38C9D538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NPM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10278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89402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9055671</w:t>
            </w:r>
          </w:p>
        </w:tc>
      </w:tr>
      <w:tr w:rsidR="000C18C1" w:rsidRPr="000C18C1" w14:paraId="6F800381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CC649" w14:textId="7ED6D6AE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A595C" w14:textId="1B06934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RPLP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A62D4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E3410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7904413</w:t>
            </w:r>
          </w:p>
        </w:tc>
      </w:tr>
      <w:tr w:rsidR="000C18C1" w:rsidRPr="000C18C1" w14:paraId="039BCBF4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8245A" w14:textId="12F6D131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366D3" w14:textId="2A5FC0E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CY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DDEBF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71BA0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7904413</w:t>
            </w:r>
          </w:p>
        </w:tc>
      </w:tr>
      <w:tr w:rsidR="000C18C1" w:rsidRPr="000C18C1" w14:paraId="3AC3DC3C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36C84" w14:textId="21C40192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C08D1" w14:textId="3A1760A5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STAT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9951E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A8A98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5945375</w:t>
            </w:r>
          </w:p>
        </w:tc>
      </w:tr>
      <w:tr w:rsidR="000C18C1" w:rsidRPr="000C18C1" w14:paraId="71405E74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EFD83" w14:textId="777CFD6D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4BCAC" w14:textId="08C6BDE0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YWHA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A0706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C42ED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5696013</w:t>
            </w:r>
          </w:p>
        </w:tc>
      </w:tr>
      <w:tr w:rsidR="000C18C1" w:rsidRPr="000C18C1" w14:paraId="49AEAB41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9B230" w14:textId="11133211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4789C" w14:textId="7C005AD6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TE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494CD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D44A2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8663754</w:t>
            </w:r>
          </w:p>
        </w:tc>
      </w:tr>
      <w:tr w:rsidR="000C18C1" w:rsidRPr="000C18C1" w14:paraId="14D0519C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2CC789" w14:textId="28746635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CC37D" w14:textId="6D25AB62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PGGT1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B6AED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1EF25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1108950</w:t>
            </w:r>
          </w:p>
        </w:tc>
      </w:tr>
      <w:tr w:rsidR="000C18C1" w:rsidRPr="000C18C1" w14:paraId="2B69460A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AA2F6" w14:textId="1481C34B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7881E" w14:textId="25EFB334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CD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0798C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39434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2411587</w:t>
            </w:r>
          </w:p>
        </w:tc>
      </w:tr>
      <w:tr w:rsidR="000C18C1" w:rsidRPr="000C18C1" w14:paraId="31BB7898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50C92" w14:textId="512DC506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0BB7D" w14:textId="4E0AA5BC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RPL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A5160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09405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0874583</w:t>
            </w:r>
          </w:p>
        </w:tc>
      </w:tr>
      <w:tr w:rsidR="000C18C1" w:rsidRPr="000C18C1" w14:paraId="086069EC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6BB16" w14:textId="63EC5A88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E2954" w14:textId="503FE666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CD8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D8F9D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B53F2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1122110</w:t>
            </w:r>
          </w:p>
        </w:tc>
      </w:tr>
      <w:tr w:rsidR="000C18C1" w:rsidRPr="000C18C1" w14:paraId="3676A46D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1C2CF" w14:textId="7D5A0E0F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C31B6" w14:textId="6BF40146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PSMB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A29FC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96E3C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1108950</w:t>
            </w:r>
          </w:p>
        </w:tc>
      </w:tr>
      <w:tr w:rsidR="000C18C1" w:rsidRPr="000C18C1" w14:paraId="262CF673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C26B5" w14:textId="02DA62EB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EBF05" w14:textId="11FB33BA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UQCR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B4843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01C5C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1108950</w:t>
            </w:r>
          </w:p>
        </w:tc>
      </w:tr>
      <w:tr w:rsidR="000C18C1" w:rsidRPr="000C18C1" w14:paraId="75C368D6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FC3E4" w14:textId="0F118274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76B87" w14:textId="2065DA2D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KLF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74DBD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E17CA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0119960</w:t>
            </w:r>
          </w:p>
        </w:tc>
      </w:tr>
      <w:tr w:rsidR="000C18C1" w:rsidRPr="000C18C1" w14:paraId="66C5B5A0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4FDE5" w14:textId="2DC64EA5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9CC61" w14:textId="20BAEFFA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SOX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3376A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1AC90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0119960</w:t>
            </w:r>
          </w:p>
        </w:tc>
      </w:tr>
      <w:tr w:rsidR="000C18C1" w:rsidRPr="000C18C1" w14:paraId="20A318B8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7D8AB" w14:textId="2BC3EAC2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5A680" w14:textId="74DD1D3E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PC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E7470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5B524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5467427</w:t>
            </w:r>
          </w:p>
        </w:tc>
      </w:tr>
      <w:tr w:rsidR="000C18C1" w:rsidRPr="000C18C1" w14:paraId="0E67A656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A4891" w14:textId="1611CDA6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82163" w14:textId="65000FC8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RA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55A16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DE218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0834406</w:t>
            </w:r>
          </w:p>
        </w:tc>
      </w:tr>
      <w:tr w:rsidR="000C18C1" w:rsidRPr="000C18C1" w14:paraId="66B1B885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BD61B" w14:textId="440B237C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4EF35" w14:textId="5E6EC581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MRPL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E208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94FA8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0813001</w:t>
            </w:r>
          </w:p>
        </w:tc>
      </w:tr>
      <w:tr w:rsidR="000C18C1" w:rsidRPr="000C18C1" w14:paraId="51CBD7E1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FA282" w14:textId="7A5D1F24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0B403" w14:textId="2771A765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PGK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B714F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6A244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7904413</w:t>
            </w:r>
          </w:p>
        </w:tc>
      </w:tr>
      <w:tr w:rsidR="000C18C1" w:rsidRPr="000C18C1" w14:paraId="28EC72A7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8C7FB" w14:textId="618092C6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5B007" w14:textId="147A46BF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SF3A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5580B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FA3D1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7703174</w:t>
            </w:r>
          </w:p>
        </w:tc>
      </w:tr>
      <w:tr w:rsidR="000C18C1" w:rsidRPr="000C18C1" w14:paraId="394393FE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B6F01" w14:textId="1C8BA8F2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72F89" w14:textId="301CC3AC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MTIF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91E4F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C7725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6644881</w:t>
            </w:r>
          </w:p>
        </w:tc>
      </w:tr>
      <w:tr w:rsidR="000C18C1" w:rsidRPr="000C18C1" w14:paraId="505FC4E5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29A2E" w14:textId="34DD1EC9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15109" w14:textId="322E6B2E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PGM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C3BD4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008D6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1079657</w:t>
            </w:r>
          </w:p>
        </w:tc>
      </w:tr>
      <w:tr w:rsidR="000C18C1" w:rsidRPr="000C18C1" w14:paraId="5B6F0848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5BC81" w14:textId="21F2DAD1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222222"/>
              </w:rPr>
            </w:pPr>
            <w:r w:rsidRPr="000C18C1">
              <w:rPr>
                <w:rFonts w:ascii="Cambria" w:hAnsi="Cambria" w:cs="Calibri"/>
                <w:color w:val="222222"/>
              </w:rPr>
              <w:t>4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6627" w14:textId="5F71A1B6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222222"/>
              </w:rPr>
            </w:pPr>
            <w:r w:rsidRPr="000C18C1">
              <w:rPr>
                <w:rFonts w:ascii="Cambria" w:hAnsi="Cambria" w:cs="Calibri"/>
                <w:color w:val="222222"/>
              </w:rPr>
              <w:t>KMT2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A5DC5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C1A04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1718452</w:t>
            </w:r>
          </w:p>
        </w:tc>
      </w:tr>
      <w:tr w:rsidR="000C18C1" w:rsidRPr="000C18C1" w14:paraId="77310B7B" w14:textId="77777777" w:rsidTr="000C18C1">
        <w:trPr>
          <w:trHeight w:val="288"/>
        </w:trPr>
        <w:tc>
          <w:tcPr>
            <w:tcW w:w="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4CE36" w14:textId="7CC13693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DA3AC" w14:textId="652D5E3A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PSMC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E708A" w14:textId="77777777" w:rsidR="000C18C1" w:rsidRPr="000C18C1" w:rsidRDefault="000C18C1" w:rsidP="00EF3CAB">
            <w:pPr>
              <w:spacing w:before="60" w:after="60" w:line="264" w:lineRule="auto"/>
              <w:jc w:val="center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1</w:t>
            </w:r>
          </w:p>
        </w:tc>
        <w:tc>
          <w:tcPr>
            <w:tcW w:w="7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02FA7" w14:textId="77777777" w:rsidR="000C18C1" w:rsidRPr="000C18C1" w:rsidRDefault="000C18C1" w:rsidP="00EF3CAB">
            <w:pPr>
              <w:spacing w:before="60" w:after="60" w:line="264" w:lineRule="auto"/>
              <w:rPr>
                <w:rFonts w:ascii="Cambria" w:hAnsi="Cambria" w:cs="Calibri"/>
                <w:color w:val="000000"/>
              </w:rPr>
            </w:pPr>
            <w:r w:rsidRPr="000C18C1">
              <w:rPr>
                <w:rFonts w:ascii="Cambria" w:hAnsi="Cambria" w:cs="Calibri"/>
                <w:color w:val="000000"/>
              </w:rPr>
              <w:t>26196328</w:t>
            </w:r>
          </w:p>
        </w:tc>
      </w:tr>
    </w:tbl>
    <w:p w14:paraId="0A279AAB" w14:textId="7AA5B226" w:rsidR="000C18C1" w:rsidRPr="00EC4231" w:rsidRDefault="000C18C1" w:rsidP="0020569F">
      <w:pPr>
        <w:spacing w:line="480" w:lineRule="auto"/>
        <w:jc w:val="center"/>
        <w:rPr>
          <w:rFonts w:ascii="Cambria" w:hAnsi="Cambria"/>
        </w:rPr>
      </w:pPr>
      <w:bookmarkStart w:id="1" w:name="_GoBack"/>
      <w:bookmarkEnd w:id="1"/>
    </w:p>
    <w:sectPr w:rsidR="000C18C1" w:rsidRPr="00EC4231" w:rsidSect="00F2255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102A95" w14:textId="77777777" w:rsidR="0008565E" w:rsidRDefault="0008565E" w:rsidP="00EC4231">
      <w:pPr>
        <w:spacing w:after="0" w:line="240" w:lineRule="auto"/>
      </w:pPr>
      <w:r>
        <w:separator/>
      </w:r>
    </w:p>
  </w:endnote>
  <w:endnote w:type="continuationSeparator" w:id="0">
    <w:p w14:paraId="6596D78F" w14:textId="77777777" w:rsidR="0008565E" w:rsidRDefault="0008565E" w:rsidP="00EC42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Cambria" w:hAnsi="Cambria"/>
      </w:rPr>
      <w:id w:val="-930745314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</w:rPr>
    </w:sdtEndPr>
    <w:sdtContent>
      <w:p w14:paraId="67EFBCB4" w14:textId="44C26899" w:rsidR="00EF3CAB" w:rsidRDefault="00EF3C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56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9FB1DE" w14:textId="77777777" w:rsidR="00EF3CAB" w:rsidRDefault="00EF3C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6858A8" w14:textId="77777777" w:rsidR="0008565E" w:rsidRDefault="0008565E" w:rsidP="00EC4231">
      <w:pPr>
        <w:spacing w:after="0" w:line="240" w:lineRule="auto"/>
      </w:pPr>
      <w:r>
        <w:separator/>
      </w:r>
    </w:p>
  </w:footnote>
  <w:footnote w:type="continuationSeparator" w:id="0">
    <w:p w14:paraId="2963EC46" w14:textId="77777777" w:rsidR="0008565E" w:rsidRDefault="0008565E" w:rsidP="00EC42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946EF4"/>
    <w:multiLevelType w:val="hybridMultilevel"/>
    <w:tmpl w:val="6FD6C21C"/>
    <w:lvl w:ilvl="0" w:tplc="AEE052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579"/>
    <w:rsid w:val="000109CB"/>
    <w:rsid w:val="00021934"/>
    <w:rsid w:val="00032A4B"/>
    <w:rsid w:val="00036040"/>
    <w:rsid w:val="000776E8"/>
    <w:rsid w:val="0008565E"/>
    <w:rsid w:val="000A219B"/>
    <w:rsid w:val="000A4023"/>
    <w:rsid w:val="000C18C1"/>
    <w:rsid w:val="000D307E"/>
    <w:rsid w:val="0014119E"/>
    <w:rsid w:val="001616BB"/>
    <w:rsid w:val="00165490"/>
    <w:rsid w:val="001726B4"/>
    <w:rsid w:val="0017292A"/>
    <w:rsid w:val="00185FF7"/>
    <w:rsid w:val="00191BC6"/>
    <w:rsid w:val="001A04A7"/>
    <w:rsid w:val="001A206B"/>
    <w:rsid w:val="001C066A"/>
    <w:rsid w:val="001D7478"/>
    <w:rsid w:val="001D7FE8"/>
    <w:rsid w:val="001E0905"/>
    <w:rsid w:val="001F0009"/>
    <w:rsid w:val="001F20A2"/>
    <w:rsid w:val="00200ACA"/>
    <w:rsid w:val="00200B96"/>
    <w:rsid w:val="0020569F"/>
    <w:rsid w:val="00205734"/>
    <w:rsid w:val="0023420C"/>
    <w:rsid w:val="00244CA2"/>
    <w:rsid w:val="00255393"/>
    <w:rsid w:val="00261105"/>
    <w:rsid w:val="002671FF"/>
    <w:rsid w:val="00280759"/>
    <w:rsid w:val="00301F41"/>
    <w:rsid w:val="00356095"/>
    <w:rsid w:val="00366856"/>
    <w:rsid w:val="003D4440"/>
    <w:rsid w:val="004438DF"/>
    <w:rsid w:val="0049257F"/>
    <w:rsid w:val="004A4720"/>
    <w:rsid w:val="004D1618"/>
    <w:rsid w:val="0051052D"/>
    <w:rsid w:val="00513620"/>
    <w:rsid w:val="00522718"/>
    <w:rsid w:val="00535D3D"/>
    <w:rsid w:val="0054298E"/>
    <w:rsid w:val="00571767"/>
    <w:rsid w:val="005A78B6"/>
    <w:rsid w:val="005C1795"/>
    <w:rsid w:val="005C5BBF"/>
    <w:rsid w:val="00610CD4"/>
    <w:rsid w:val="0061429F"/>
    <w:rsid w:val="0063399E"/>
    <w:rsid w:val="00661FB4"/>
    <w:rsid w:val="006668D1"/>
    <w:rsid w:val="006E6179"/>
    <w:rsid w:val="007138F1"/>
    <w:rsid w:val="0076157F"/>
    <w:rsid w:val="00761A8D"/>
    <w:rsid w:val="007819AA"/>
    <w:rsid w:val="007D0FEA"/>
    <w:rsid w:val="00800A0B"/>
    <w:rsid w:val="00886067"/>
    <w:rsid w:val="008947BA"/>
    <w:rsid w:val="008A0155"/>
    <w:rsid w:val="008A2E37"/>
    <w:rsid w:val="008B6766"/>
    <w:rsid w:val="008C025C"/>
    <w:rsid w:val="008C3EB1"/>
    <w:rsid w:val="008C71DA"/>
    <w:rsid w:val="008C77FD"/>
    <w:rsid w:val="008F3C1E"/>
    <w:rsid w:val="008F63BE"/>
    <w:rsid w:val="008F7224"/>
    <w:rsid w:val="00966EA5"/>
    <w:rsid w:val="00972A03"/>
    <w:rsid w:val="00981B62"/>
    <w:rsid w:val="009959CC"/>
    <w:rsid w:val="009B310F"/>
    <w:rsid w:val="009B695D"/>
    <w:rsid w:val="009C2C9C"/>
    <w:rsid w:val="009F2BB1"/>
    <w:rsid w:val="00A42582"/>
    <w:rsid w:val="00A641DF"/>
    <w:rsid w:val="00AA6A09"/>
    <w:rsid w:val="00AB6AD0"/>
    <w:rsid w:val="00AB757F"/>
    <w:rsid w:val="00AF7485"/>
    <w:rsid w:val="00B74F00"/>
    <w:rsid w:val="00B845AF"/>
    <w:rsid w:val="00B94A7D"/>
    <w:rsid w:val="00BE3019"/>
    <w:rsid w:val="00C066F1"/>
    <w:rsid w:val="00C11311"/>
    <w:rsid w:val="00C67704"/>
    <w:rsid w:val="00C95A4A"/>
    <w:rsid w:val="00CA35A9"/>
    <w:rsid w:val="00CC0DA5"/>
    <w:rsid w:val="00CD6885"/>
    <w:rsid w:val="00CF0CCD"/>
    <w:rsid w:val="00CF1636"/>
    <w:rsid w:val="00CF2579"/>
    <w:rsid w:val="00D16EA4"/>
    <w:rsid w:val="00D45593"/>
    <w:rsid w:val="00D52B2E"/>
    <w:rsid w:val="00D5301F"/>
    <w:rsid w:val="00D60C1F"/>
    <w:rsid w:val="00DB2FF1"/>
    <w:rsid w:val="00DF36BC"/>
    <w:rsid w:val="00E068D7"/>
    <w:rsid w:val="00E36755"/>
    <w:rsid w:val="00E4292E"/>
    <w:rsid w:val="00E4388E"/>
    <w:rsid w:val="00E463C2"/>
    <w:rsid w:val="00E61F6C"/>
    <w:rsid w:val="00EA0E25"/>
    <w:rsid w:val="00EC4231"/>
    <w:rsid w:val="00EE4DFF"/>
    <w:rsid w:val="00EF3CAB"/>
    <w:rsid w:val="00F06AD8"/>
    <w:rsid w:val="00F2255E"/>
    <w:rsid w:val="00F57AA5"/>
    <w:rsid w:val="00F76748"/>
    <w:rsid w:val="00FB7527"/>
    <w:rsid w:val="00FE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7392C"/>
  <w15:chartTrackingRefBased/>
  <w15:docId w15:val="{6427F693-27FA-4169-BD2D-F5A6BC2FD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30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F2579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2BB1"/>
    <w:pPr>
      <w:keepNext/>
      <w:spacing w:after="200" w:line="240" w:lineRule="auto"/>
    </w:pPr>
    <w:rPr>
      <w:rFonts w:ascii="Cambria" w:hAnsi="Cambria"/>
      <w:i/>
      <w:iCs/>
      <w:color w:val="0D0D0D" w:themeColor="text1" w:themeTint="F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CF257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CF2579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rsid w:val="00CF2579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NormalWeb">
    <w:name w:val="Normal (Web)"/>
    <w:basedOn w:val="Normal"/>
    <w:uiPriority w:val="99"/>
    <w:semiHidden/>
    <w:unhideWhenUsed/>
    <w:rsid w:val="00E3675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010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D30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D307E"/>
    <w:rPr>
      <w:rFonts w:ascii="Cambria" w:eastAsiaTheme="majorEastAsia" w:hAnsi="Cambria" w:cstheme="majorBidi"/>
      <w:b/>
      <w:spacing w:val="-10"/>
      <w:kern w:val="2"/>
      <w:sz w:val="32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0D307E"/>
    <w:pPr>
      <w:spacing w:after="0" w:line="240" w:lineRule="auto"/>
      <w:contextualSpacing/>
      <w:jc w:val="both"/>
    </w:pPr>
    <w:rPr>
      <w:rFonts w:ascii="Cambria" w:eastAsiaTheme="majorEastAsia" w:hAnsi="Cambria" w:cstheme="majorBidi"/>
      <w:b/>
      <w:spacing w:val="-10"/>
      <w:kern w:val="2"/>
      <w:sz w:val="32"/>
      <w:szCs w:val="56"/>
    </w:rPr>
  </w:style>
  <w:style w:type="character" w:customStyle="1" w:styleId="TitleChar1">
    <w:name w:val="Title Char1"/>
    <w:basedOn w:val="DefaultParagraphFont"/>
    <w:uiPriority w:val="10"/>
    <w:rsid w:val="000D30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C9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C0D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4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BBF"/>
    <w:rPr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CF0CC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CF0C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CF0CC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0C18C1"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356095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EC42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5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D42C31-9815-44C5-B82A-BFC960630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jeta Mondal</dc:creator>
  <cp:keywords/>
  <dc:description/>
  <cp:lastModifiedBy>nehanjali dwivedi</cp:lastModifiedBy>
  <cp:revision>2</cp:revision>
  <dcterms:created xsi:type="dcterms:W3CDTF">2020-05-23T03:57:00Z</dcterms:created>
  <dcterms:modified xsi:type="dcterms:W3CDTF">2020-05-23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csl.mendeley.com/styles/573870961/nature</vt:lpwstr>
  </property>
  <property fmtid="{D5CDD505-2E9C-101B-9397-08002B2CF9AE}" pid="19" name="Mendeley Recent Style Name 8_1">
    <vt:lpwstr>Nature - Sreejeta Mondal</vt:lpwstr>
  </property>
  <property fmtid="{D5CDD505-2E9C-101B-9397-08002B2CF9AE}" pid="20" name="Mendeley Recent Style Id 9_1">
    <vt:lpwstr>http://csl.mendeley.com/styles/573870961/vancouver-sreejeta</vt:lpwstr>
  </property>
  <property fmtid="{D5CDD505-2E9C-101B-9397-08002B2CF9AE}" pid="21" name="Mendeley Recent Style Name 9_1">
    <vt:lpwstr>Vancouver - Sreejeta Monda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559fd0f-c867-34c1-b6be-2c1c024839c8</vt:lpwstr>
  </property>
  <property fmtid="{D5CDD505-2E9C-101B-9397-08002B2CF9AE}" pid="24" name="Mendeley Citation Style_1">
    <vt:lpwstr>http://www.zotero.org/styles/nature</vt:lpwstr>
  </property>
</Properties>
</file>